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CC8" w:rsidRPr="006D72D2" w:rsidRDefault="00B91CC8" w:rsidP="00B91CC8">
      <w:pPr>
        <w:tabs>
          <w:tab w:val="center" w:pos="4680"/>
          <w:tab w:val="right" w:pos="9360"/>
        </w:tabs>
        <w:spacing w:line="240" w:lineRule="auto"/>
        <w:jc w:val="center"/>
        <w:rPr>
          <w:rFonts w:ascii="Times New Roman" w:eastAsiaTheme="minorHAnsi" w:hAnsi="Times New Roman"/>
          <w:b/>
        </w:rPr>
      </w:pPr>
      <w:r w:rsidRPr="006D72D2">
        <w:rPr>
          <w:rFonts w:ascii="Times New Roman" w:eastAsiaTheme="minorHAnsi" w:hAnsi="Times New Roman"/>
          <w:b/>
        </w:rPr>
        <w:t>Appendix B</w:t>
      </w:r>
    </w:p>
    <w:p w:rsidR="00B91CC8" w:rsidRPr="006D72D2" w:rsidRDefault="00B91CC8" w:rsidP="00B91CC8">
      <w:pPr>
        <w:tabs>
          <w:tab w:val="center" w:pos="4680"/>
          <w:tab w:val="right" w:pos="9360"/>
        </w:tabs>
        <w:spacing w:line="240" w:lineRule="auto"/>
        <w:jc w:val="center"/>
        <w:rPr>
          <w:rFonts w:ascii="Times New Roman" w:eastAsiaTheme="minorHAnsi" w:hAnsi="Times New Roman"/>
          <w:b/>
        </w:rPr>
      </w:pPr>
    </w:p>
    <w:p w:rsidR="00B91CC8" w:rsidRPr="006D72D2" w:rsidRDefault="00B91CC8" w:rsidP="00B91CC8">
      <w:pPr>
        <w:tabs>
          <w:tab w:val="center" w:pos="4680"/>
          <w:tab w:val="right" w:pos="9360"/>
        </w:tabs>
        <w:spacing w:line="240" w:lineRule="auto"/>
        <w:jc w:val="center"/>
        <w:rPr>
          <w:rFonts w:ascii="Times New Roman" w:eastAsiaTheme="minorHAnsi" w:hAnsi="Times New Roman"/>
          <w:b/>
        </w:rPr>
      </w:pPr>
      <w:r w:rsidRPr="006D72D2">
        <w:rPr>
          <w:rFonts w:ascii="Times New Roman" w:eastAsiaTheme="minorHAnsi" w:hAnsi="Times New Roman"/>
          <w:b/>
        </w:rPr>
        <w:t>EPIC Process Review: Interview Questions</w:t>
      </w:r>
    </w:p>
    <w:p w:rsidR="00B91CC8" w:rsidRPr="006D72D2" w:rsidRDefault="00B91CC8" w:rsidP="00B91CC8">
      <w:pPr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</w:pPr>
    </w:p>
    <w:p w:rsidR="00B91CC8" w:rsidRPr="006D72D2" w:rsidRDefault="00B91CC8" w:rsidP="00B91CC8">
      <w:pPr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</w:pPr>
      <w:r w:rsidRPr="006D72D2">
        <w:rPr>
          <w:rFonts w:ascii="Times New Roman" w:eastAsiaTheme="minorHAnsi" w:hAnsi="Times New Roman"/>
          <w:b/>
          <w:sz w:val="22"/>
          <w:szCs w:val="22"/>
        </w:rPr>
        <w:t xml:space="preserve">Child Welfare Administ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0"/>
      </w:tblGrid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Readiness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workflow practices did you put into place prior to EPIC implementation?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Responsiveness/Adaptability of EPIC Administr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barriers did you observe? How did you address them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 xml:space="preserve">What types of strengths (facilitators) did you observe? 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Implementation/Collaboration</w:t>
            </w:r>
          </w:p>
        </w:tc>
      </w:tr>
      <w:tr w:rsidR="00B91CC8" w:rsidRPr="006D72D2" w:rsidTr="00500D4E">
        <w:trPr>
          <w:trHeight w:val="675"/>
        </w:trPr>
        <w:tc>
          <w:tcPr>
            <w:tcW w:w="1377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alk me through the full process of offering a family the EPIC program. Who completes UNCOPE assessments? How are decisions to offer services made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In what ways do you share resources or best practices with [details omitted for double-anonymized peer review]?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Peer Recovery Support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cross-training did PRS receive? Effective? Additional need for cross-training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 xml:space="preserve">Have you implemented any agency-wide policies to address the needs of PRS? 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How successful are current recruitment/retention efforts for PRS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Have you implemented a system to match PRS to families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Any unexpected or surprising observations around PRS implementation/engagement?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FTDC/MAT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process is in place for referring participants to Drug Court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are some barriers to engagement in drug court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process is in place for referring participants to Drug Court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are some barriers to engagement in MAT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Any unexpected or surprising observations around FTDC/MAT implementation/engagement?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NPP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process is in place for referring kinship caregivers to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are some barriers to engagement in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Any unexpected or surprising observations around NPP implementation/engagement?</w:t>
            </w:r>
          </w:p>
        </w:tc>
      </w:tr>
      <w:tr w:rsidR="00B91CC8" w:rsidRPr="006D72D2" w:rsidTr="00500D4E">
        <w:trPr>
          <w:trHeight w:val="288"/>
        </w:trPr>
        <w:tc>
          <w:tcPr>
            <w:tcW w:w="13770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Sustainability/Building Partnerships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are some key agencies EPIC should partner with?</w:t>
            </w:r>
          </w:p>
        </w:tc>
      </w:tr>
      <w:tr w:rsidR="00B91CC8" w:rsidRPr="006D72D2" w:rsidTr="00500D4E">
        <w:trPr>
          <w:trHeight w:val="432"/>
        </w:trPr>
        <w:tc>
          <w:tcPr>
            <w:tcW w:w="1377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support systems are in place for families that complete EPIC?</w:t>
            </w:r>
          </w:p>
        </w:tc>
      </w:tr>
    </w:tbl>
    <w:p w:rsidR="00B91CC8" w:rsidRPr="006D72D2" w:rsidRDefault="00B91CC8" w:rsidP="00B91CC8">
      <w:pPr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  <w:sectPr w:rsidR="00B91CC8" w:rsidRPr="006D72D2" w:rsidSect="000C085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530" w:bottom="1440" w:left="1440" w:header="720" w:footer="720" w:gutter="0"/>
          <w:cols w:space="720"/>
          <w:docGrid w:linePitch="360"/>
        </w:sectPr>
      </w:pPr>
    </w:p>
    <w:p w:rsidR="00B91CC8" w:rsidRPr="006D72D2" w:rsidRDefault="00B91CC8" w:rsidP="00B91CC8">
      <w:pPr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</w:pPr>
      <w:r w:rsidRPr="006D72D2">
        <w:rPr>
          <w:rFonts w:ascii="Times New Roman" w:eastAsiaTheme="minorHAnsi" w:hAnsi="Times New Roman"/>
          <w:b/>
          <w:sz w:val="22"/>
          <w:szCs w:val="22"/>
        </w:rPr>
        <w:lastRenderedPageBreak/>
        <w:t>Service Provider Administration</w:t>
      </w:r>
    </w:p>
    <w:tbl>
      <w:tblPr>
        <w:tblStyle w:val="TableGrid"/>
        <w:tblW w:w="9450" w:type="dxa"/>
        <w:tblInd w:w="85" w:type="dxa"/>
        <w:tblLook w:val="04A0" w:firstRow="1" w:lastRow="0" w:firstColumn="1" w:lastColumn="0" w:noHBand="0" w:noVBand="1"/>
      </w:tblPr>
      <w:tblGrid>
        <w:gridCol w:w="9450"/>
      </w:tblGrid>
      <w:tr w:rsidR="00B91CC8" w:rsidRPr="006D72D2" w:rsidTr="00500D4E">
        <w:trPr>
          <w:trHeight w:val="288"/>
        </w:trPr>
        <w:tc>
          <w:tcPr>
            <w:tcW w:w="9450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Readiness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cross-training did you receive prior to implementation? Effective? Additional cross-training needs?</w:t>
            </w:r>
          </w:p>
        </w:tc>
      </w:tr>
      <w:tr w:rsidR="00B91CC8" w:rsidRPr="006D72D2" w:rsidTr="00500D4E">
        <w:trPr>
          <w:trHeight w:val="288"/>
        </w:trPr>
        <w:tc>
          <w:tcPr>
            <w:tcW w:w="945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Tell me about the process of offering the family services. What does that conversation look like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families' reactions to being offered the services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 what ways do you share resources or best practices between the two counties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types of monitoring or supervision policies are in place for PRS?</w:t>
            </w:r>
          </w:p>
        </w:tc>
      </w:tr>
      <w:tr w:rsidR="00B91CC8" w:rsidRPr="006D72D2" w:rsidTr="00500D4E">
        <w:trPr>
          <w:trHeight w:val="288"/>
        </w:trPr>
        <w:tc>
          <w:tcPr>
            <w:tcW w:w="9450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EPIC Materials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cross-training did PRS receive? Effective? Additional need for cross-training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 what ways do you use the following? How useful are they? If not very useful, how can we improve them?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Opioid Toolkit: </w:t>
            </w:r>
            <w:hyperlink r:id="rId13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Drug Testing and Child Welfare:  </w:t>
            </w:r>
            <w:hyperlink r:id="rId14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amily Treatment Drug Court: </w:t>
            </w:r>
            <w:hyperlink r:id="rId15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AT: </w:t>
            </w:r>
            <w:hyperlink r:id="rId16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S: </w:t>
            </w:r>
            <w:hyperlink r:id="rId17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PP: </w:t>
            </w:r>
            <w:hyperlink r:id="rId18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ave opioid-specific modules been implemented?</w:t>
            </w:r>
          </w:p>
        </w:tc>
      </w:tr>
      <w:tr w:rsidR="00B91CC8" w:rsidRPr="006D72D2" w:rsidTr="00500D4E">
        <w:trPr>
          <w:trHeight w:val="288"/>
        </w:trPr>
        <w:tc>
          <w:tcPr>
            <w:tcW w:w="9450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NPP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process is in place for referring kinship caregivers to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en did kinship caregiver support (NPP for kinship caregivers) begin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the barriers to accepting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the barriers to keeping families engaged in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steps do you take when you are having difficulty keeping a family engaged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How will you know when a family has successfully completed services? What does that look like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barriers are limiting the effectiveness of the Kinship Caregiver Support intervention on improving communication among KC, child, and B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barriers are limiting the effectiveness of the Kinship Caregiver Support intervention on improving relationships and child attachment among KC, child, and B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factors are helping promote the effectiveness of the Kinship Caregiver Support intervention on improving communication among KC, child, and BP?</w:t>
            </w:r>
          </w:p>
        </w:tc>
      </w:tr>
      <w:tr w:rsidR="00B91CC8" w:rsidRPr="006D72D2" w:rsidTr="00500D4E">
        <w:trPr>
          <w:trHeight w:val="432"/>
        </w:trPr>
        <w:tc>
          <w:tcPr>
            <w:tcW w:w="9450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Factors are helping promote the effectiveness of the Kinship Caregiver Support intervention on improving relationships and child attachment among KC, child, and BP?</w:t>
            </w:r>
          </w:p>
        </w:tc>
      </w:tr>
    </w:tbl>
    <w:p w:rsidR="00B91CC8" w:rsidRPr="006D72D2" w:rsidRDefault="00B91CC8" w:rsidP="00B91CC8">
      <w:pPr>
        <w:spacing w:after="160" w:line="259" w:lineRule="auto"/>
        <w:rPr>
          <w:rFonts w:ascii="Times New Roman" w:eastAsiaTheme="minorHAnsi" w:hAnsi="Times New Roman"/>
          <w:sz w:val="22"/>
          <w:szCs w:val="22"/>
        </w:rPr>
      </w:pPr>
    </w:p>
    <w:p w:rsidR="00B91CC8" w:rsidRPr="006D72D2" w:rsidRDefault="00B91CC8" w:rsidP="00B91CC8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</w:rPr>
      </w:pPr>
      <w:r w:rsidRPr="006D72D2">
        <w:rPr>
          <w:rFonts w:ascii="Times New Roman" w:eastAsiaTheme="minorHAnsi" w:hAnsi="Times New Roman"/>
          <w:b/>
          <w:sz w:val="22"/>
          <w:szCs w:val="22"/>
        </w:rPr>
        <w:br w:type="page"/>
      </w:r>
    </w:p>
    <w:p w:rsidR="00B91CC8" w:rsidRPr="006D72D2" w:rsidRDefault="00B91CC8" w:rsidP="00B91CC8">
      <w:pPr>
        <w:tabs>
          <w:tab w:val="left" w:pos="180"/>
        </w:tabs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</w:pPr>
      <w:r w:rsidRPr="006D72D2">
        <w:rPr>
          <w:rFonts w:ascii="Times New Roman" w:eastAsiaTheme="minorHAnsi" w:hAnsi="Times New Roman"/>
          <w:b/>
          <w:sz w:val="22"/>
          <w:szCs w:val="22"/>
        </w:rPr>
        <w:lastRenderedPageBreak/>
        <w:t>County Casewo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Readiness &amp; Resource Sharing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workflow practices did you put into place prior to EPIC implementation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types of cross-training did you receive prior to implementation? Effective? Additional need for cross-training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Implementation/Collabor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alk me through the full process of offering a family the EPIC program. Who completes UNCOPE assessments? How are decisions to offer services made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Tell me about the process of offering the family services. What does that conversation look like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families' reactions to being offered the service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the barriers to accepting EPIC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are the barriers to keeping families engaged in EPIC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What steps do you take when you are having difficulty keeping a family engaged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sz w:val="22"/>
                <w:szCs w:val="22"/>
              </w:rPr>
              <w:t>How will you know when a family has successfully completed services? What does that look like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Peer Recovery Support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process do you use to match EPIC participants to PR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ave you made any unexpected or surprising observations when matching participants to PRS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FTDC/MAT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 you make referrals to drug court? How do you monitor participant progress/what types of reports do you receive from the court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barriers have you observed for engagement in drug court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facilitators have you observed for engagement in drug court? "Facilitators" include strategies that you (or the participant) have used successfully or participant circumstances that support engagement in drug court.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 you make referrals for MAT? How do you monitor participant progress/what types of reports do you receive from provider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cribe barriers have you observed for engagement/retention in MAT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cribe facilitators that have you observed for engagement/retention in MAT? "Facilitators" include strategies that you (or the participant) have used successfully or participant circumstances that support engagement in MAT.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ny additional observations around implementing FTDC and MAT for EPIC participants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NPP Implement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How do you make referrals for NPP? How do you monitor participant progress/what types of reports do you receive from </w:t>
            </w:r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>[details omitted for double-anonymized peer review]</w:t>
            </w: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cribe barriers have you observed for engagement in NPP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scribe facilitators have you observed for engagement in NPP? "Facilitators" include strategies that you (or the participant) have used successfully or participant circumstances that support engagement in NPP.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lastRenderedPageBreak/>
              <w:t>Any additional observations around implementing NPP EPIC participants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Needs Portal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es the Needs Portal support collaboration with PRS? If not, why not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has been your experience with technical assistance? What about adding changes/updating the Needs Portal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 you think the Needs Portal has influenced the timeliness of service provision to client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es the Needs Portal support collaboration with BHS? If not, why not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EPIC Materials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What types of cross-training did PRS receive? Effective? Additional need for cross-training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 what ways do you use the following? How useful are they? If not very useful, how can we improve them?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Opioid Toolkit: </w:t>
            </w:r>
            <w:hyperlink r:id="rId19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Drug Testing and Child Welfare:  </w:t>
            </w:r>
            <w:hyperlink r:id="rId20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amily Treatment Drug Court: </w:t>
            </w:r>
            <w:hyperlink r:id="rId21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AT: </w:t>
            </w:r>
            <w:hyperlink r:id="rId22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S: </w:t>
            </w:r>
            <w:hyperlink r:id="rId23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  <w:p w:rsidR="00B91CC8" w:rsidRPr="006D72D2" w:rsidRDefault="00B91CC8" w:rsidP="00B91CC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PP: </w:t>
            </w:r>
            <w:hyperlink r:id="rId24" w:history="1">
              <w:r w:rsidRPr="006D72D2">
                <w:rPr>
                  <w:rFonts w:ascii="Times New Roman" w:eastAsia="Times New Roman" w:hAnsi="Times New Roman"/>
                  <w:color w:val="0563C1" w:themeColor="hyperlink"/>
                  <w:sz w:val="22"/>
                  <w:szCs w:val="22"/>
                  <w:u w:val="single"/>
                </w:rPr>
                <w:t xml:space="preserve">https: </w:t>
              </w:r>
            </w:hyperlink>
            <w:r w:rsidRPr="006D72D2">
              <w:rPr>
                <w:rFonts w:ascii="Times New Roman" w:eastAsiaTheme="minorHAnsi" w:hAnsi="Times New Roman"/>
                <w:color w:val="333333"/>
                <w:sz w:val="22"/>
                <w:szCs w:val="22"/>
                <w:shd w:val="clear" w:color="auto" w:fill="FFFFFF"/>
              </w:rPr>
              <w:t xml:space="preserve"> [details omitted for double-anonymized peer review]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Miscellaneous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sz w:val="22"/>
                <w:szCs w:val="22"/>
              </w:rPr>
              <w:t>Describe any service needs you're unable to easily address?</w:t>
            </w:r>
          </w:p>
        </w:tc>
      </w:tr>
    </w:tbl>
    <w:p w:rsidR="00B91CC8" w:rsidRPr="006D72D2" w:rsidRDefault="00B91CC8" w:rsidP="00B91CC8">
      <w:pPr>
        <w:spacing w:after="160" w:line="259" w:lineRule="auto"/>
        <w:rPr>
          <w:rFonts w:ascii="Times New Roman" w:eastAsiaTheme="minorHAnsi" w:hAnsi="Times New Roman"/>
          <w:sz w:val="22"/>
          <w:szCs w:val="22"/>
        </w:rPr>
      </w:pPr>
    </w:p>
    <w:p w:rsidR="00B91CC8" w:rsidRPr="006D72D2" w:rsidRDefault="00B91CC8" w:rsidP="00B91CC8">
      <w:pPr>
        <w:spacing w:after="160" w:line="259" w:lineRule="auto"/>
        <w:rPr>
          <w:rFonts w:ascii="Times New Roman" w:eastAsiaTheme="minorHAnsi" w:hAnsi="Times New Roman"/>
          <w:sz w:val="22"/>
          <w:szCs w:val="22"/>
        </w:rPr>
      </w:pPr>
      <w:r w:rsidRPr="006D72D2">
        <w:rPr>
          <w:rFonts w:ascii="Times New Roman" w:eastAsiaTheme="minorHAnsi" w:hAnsi="Times New Roman"/>
          <w:sz w:val="22"/>
          <w:szCs w:val="22"/>
        </w:rPr>
        <w:br w:type="page"/>
      </w:r>
    </w:p>
    <w:p w:rsidR="00B91CC8" w:rsidRPr="006D72D2" w:rsidRDefault="00B91CC8" w:rsidP="00B91CC8">
      <w:pPr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</w:rPr>
      </w:pPr>
      <w:r w:rsidRPr="006D72D2">
        <w:rPr>
          <w:rFonts w:ascii="Times New Roman" w:eastAsiaTheme="minorHAnsi" w:hAnsi="Times New Roman"/>
          <w:b/>
          <w:sz w:val="22"/>
          <w:szCs w:val="22"/>
        </w:rPr>
        <w:lastRenderedPageBreak/>
        <w:t>Peer Recovery Suppor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Readiness &amp; Resource Sharing</w:t>
            </w:r>
          </w:p>
        </w:tc>
      </w:tr>
      <w:tr w:rsidR="00B91CC8" w:rsidRPr="006D72D2" w:rsidTr="00500D4E">
        <w:trPr>
          <w:trHeight w:val="405"/>
        </w:trPr>
        <w:tc>
          <w:tcPr>
            <w:tcW w:w="9445" w:type="dxa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types of cross-training did you receive prior to implementation? Effective? Additional need for cross-training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Implementation/Collaboration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is the process for matching you with a START or EPIC client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 you communicate with or update the ongoing caseworker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would you describe the job of a peer recovery supporter for EPIC? What about START? Are there any differences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many individuals/couples are you currently working with? How manageable is this caseload for you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often do you see them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What have you observed about willingness/ability to participate in drug court? Barriers? Strengths?  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What have you observed about willingness/ability to receive MAT? Barriers? Strengths?  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barriers have you observed to entering SUD treatment generally (doesn't have to be FTDC or MAT)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has been helpful in the past for encouraging parents to begin SUD treatment generally (doesn't have to be FTDC or MAT)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Have you worked with families who successfully completed START or EPIC? </w:t>
            </w: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>If so, how do you terminate the relationship with a client? Do you still act as a support system for them even after they are done with the CSW?</w:t>
            </w:r>
          </w:p>
        </w:tc>
      </w:tr>
      <w:tr w:rsidR="00B91CC8" w:rsidRPr="006D72D2" w:rsidTr="00500D4E">
        <w:trPr>
          <w:trHeight w:val="288"/>
        </w:trPr>
        <w:tc>
          <w:tcPr>
            <w:tcW w:w="9445" w:type="dxa"/>
            <w:shd w:val="clear" w:color="auto" w:fill="D9D9D9" w:themeFill="background1" w:themeFillShade="D9"/>
            <w:noWrap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D72D2">
              <w:rPr>
                <w:rFonts w:ascii="Times New Roman" w:eastAsiaTheme="minorHAnsi" w:hAnsi="Times New Roman"/>
                <w:b/>
                <w:sz w:val="22"/>
                <w:szCs w:val="22"/>
              </w:rPr>
              <w:t>Needs Portal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w does the Needs Portal support collaboration with caseworkers? If not, why not?</w:t>
            </w:r>
          </w:p>
        </w:tc>
      </w:tr>
      <w:tr w:rsidR="00B91CC8" w:rsidRPr="006D72D2" w:rsidTr="00500D4E">
        <w:trPr>
          <w:trHeight w:val="432"/>
        </w:trPr>
        <w:tc>
          <w:tcPr>
            <w:tcW w:w="9445" w:type="dxa"/>
            <w:vAlign w:val="center"/>
            <w:hideMark/>
          </w:tcPr>
          <w:p w:rsidR="00B91CC8" w:rsidRPr="006D72D2" w:rsidRDefault="00B91CC8" w:rsidP="00500D4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D72D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hat has been your experience with technical assistance? What about adding changes/updating the Needs Portal?</w:t>
            </w:r>
          </w:p>
        </w:tc>
      </w:tr>
    </w:tbl>
    <w:p w:rsidR="00B91CC8" w:rsidRPr="006D72D2" w:rsidRDefault="00B91CC8" w:rsidP="00B91CC8">
      <w:pPr>
        <w:spacing w:after="160" w:line="259" w:lineRule="auto"/>
        <w:rPr>
          <w:rFonts w:ascii="Times New Roman" w:eastAsiaTheme="minorHAnsi" w:hAnsi="Times New Roman"/>
          <w:sz w:val="22"/>
          <w:szCs w:val="22"/>
        </w:rPr>
      </w:pPr>
    </w:p>
    <w:p w:rsidR="00B91CC8" w:rsidRPr="006D72D2" w:rsidRDefault="00B91CC8" w:rsidP="00B91CC8">
      <w:pPr>
        <w:ind w:left="720" w:hanging="720"/>
        <w:rPr>
          <w:rFonts w:ascii="Times New Roman" w:hAnsi="Times New Roman"/>
        </w:rPr>
      </w:pPr>
    </w:p>
    <w:p w:rsidR="00440914" w:rsidRDefault="00440914">
      <w:bookmarkStart w:id="0" w:name="_GoBack"/>
      <w:bookmarkEnd w:id="0"/>
    </w:p>
    <w:sectPr w:rsidR="00440914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436" w:rsidRDefault="00647436" w:rsidP="00B91CC8">
      <w:pPr>
        <w:spacing w:line="240" w:lineRule="auto"/>
      </w:pPr>
      <w:r>
        <w:separator/>
      </w:r>
    </w:p>
  </w:endnote>
  <w:endnote w:type="continuationSeparator" w:id="0">
    <w:p w:rsidR="00647436" w:rsidRDefault="00647436" w:rsidP="00B91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436" w:rsidRDefault="00647436" w:rsidP="00B91CC8">
      <w:pPr>
        <w:spacing w:line="240" w:lineRule="auto"/>
      </w:pPr>
      <w:r>
        <w:separator/>
      </w:r>
    </w:p>
  </w:footnote>
  <w:footnote w:type="continuationSeparator" w:id="0">
    <w:p w:rsidR="00647436" w:rsidRDefault="00647436" w:rsidP="00B91C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Pr="00DB6337" w:rsidRDefault="00B91CC8" w:rsidP="0053301D">
    <w:pPr>
      <w:pStyle w:val="Header"/>
    </w:pPr>
    <w:r>
      <w:t>EPIC INTERVENTION: MULTI-SYSTEM COLLABORATION</w:t>
    </w:r>
    <w:r w:rsidRPr="00DB6337">
      <w:ptab w:relativeTo="margin" w:alignment="right" w:leader="none"/>
    </w:r>
    <w:r w:rsidRPr="00DB6337">
      <w:fldChar w:fldCharType="begin"/>
    </w:r>
    <w:r w:rsidRPr="00DB6337">
      <w:instrText xml:space="preserve"> PAGE   \* MERGEFORMAT </w:instrText>
    </w:r>
    <w:r w:rsidRPr="00DB6337">
      <w:fldChar w:fldCharType="separate"/>
    </w:r>
    <w:r>
      <w:rPr>
        <w:noProof/>
      </w:rPr>
      <w:t>1</w:t>
    </w:r>
    <w:r w:rsidRPr="00DB6337">
      <w:rPr>
        <w:noProof/>
      </w:rPr>
      <w:fldChar w:fldCharType="end"/>
    </w:r>
  </w:p>
  <w:p w:rsidR="00B91CC8" w:rsidRDefault="00B91C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Pr="00DB6337" w:rsidRDefault="00B91CC8" w:rsidP="00B91CC8">
    <w:pPr>
      <w:pStyle w:val="Header"/>
    </w:pPr>
    <w:r>
      <w:t>EPIC INTERVENTION: MULTI-SYSTEM COLLABORATION</w:t>
    </w:r>
    <w:r w:rsidRPr="00DB6337">
      <w:ptab w:relativeTo="margin" w:alignment="right" w:leader="none"/>
    </w:r>
    <w:r w:rsidRPr="00DB6337">
      <w:fldChar w:fldCharType="begin"/>
    </w:r>
    <w:r w:rsidRPr="00DB6337">
      <w:instrText xml:space="preserve"> PAGE   \* MERGEFORMAT </w:instrText>
    </w:r>
    <w:r w:rsidRPr="00DB6337">
      <w:fldChar w:fldCharType="separate"/>
    </w:r>
    <w:r>
      <w:rPr>
        <w:noProof/>
      </w:rPr>
      <w:t>2</w:t>
    </w:r>
    <w:r w:rsidRPr="00DB6337">
      <w:rPr>
        <w:noProof/>
      </w:rPr>
      <w:fldChar w:fldCharType="end"/>
    </w:r>
  </w:p>
  <w:p w:rsidR="00B91CC8" w:rsidRDefault="00B91CC8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CC8" w:rsidRDefault="00B91C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F119E6"/>
    <w:multiLevelType w:val="hybridMultilevel"/>
    <w:tmpl w:val="A260C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NDA3NzI3NDExMzNT0lEKTi0uzszPAykwrAUAOR/g4CwAAAA="/>
  </w:docVars>
  <w:rsids>
    <w:rsidRoot w:val="00B91CC8"/>
    <w:rsid w:val="00440914"/>
    <w:rsid w:val="00647436"/>
    <w:rsid w:val="00B9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D8ADF-B98D-40EF-B05D-08975E5E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CC8"/>
    <w:pPr>
      <w:spacing w:after="0" w:line="48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C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CC8"/>
  </w:style>
  <w:style w:type="paragraph" w:styleId="Footer">
    <w:name w:val="footer"/>
    <w:basedOn w:val="Normal"/>
    <w:link w:val="FooterChar"/>
    <w:uiPriority w:val="99"/>
    <w:unhideWhenUsed/>
    <w:rsid w:val="00B91C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CC8"/>
  </w:style>
  <w:style w:type="table" w:styleId="TableGrid">
    <w:name w:val="Table Grid"/>
    <w:basedOn w:val="TableNormal"/>
    <w:uiPriority w:val="39"/>
    <w:rsid w:val="00B9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u.osu.edu/epic/epic-enhancing-permanency-in-children-and-families/about/services/supporting-children/" TargetMode="External"/><Relationship Id="rId18" Type="http://schemas.openxmlformats.org/officeDocument/2006/relationships/hyperlink" Target="https://u.osu.edu/epic/epic-enhancing-permanency-in-children-and-families/about/services/supporting-children/" TargetMode="External"/><Relationship Id="rId26" Type="http://schemas.openxmlformats.org/officeDocument/2006/relationships/header" Target="header5.xml"/><Relationship Id="rId3" Type="http://schemas.openxmlformats.org/officeDocument/2006/relationships/settings" Target="settings.xml"/><Relationship Id="rId21" Type="http://schemas.openxmlformats.org/officeDocument/2006/relationships/hyperlink" Target="https://u.osu.edu/epic/epic-enhancing-permanency-in-children-and-families/about/services/supporting-children/" TargetMode="Externa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u.osu.edu/epic/epic-enhancing-permanency-in-children-and-families/about/services/supporting-children/" TargetMode="External"/><Relationship Id="rId25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hyperlink" Target="https://u.osu.edu/epic/epic-enhancing-permanency-in-children-and-families/about/services/supporting-children/" TargetMode="External"/><Relationship Id="rId20" Type="http://schemas.openxmlformats.org/officeDocument/2006/relationships/hyperlink" Target="https://u.osu.edu/epic/epic-enhancing-permanency-in-children-and-families/about/services/supporting-children/" TargetMode="External"/><Relationship Id="rId29" Type="http://schemas.openxmlformats.org/officeDocument/2006/relationships/header" Target="header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hyperlink" Target="https://u.osu.edu/epic/epic-enhancing-permanency-in-children-and-families/about/services/supporting-children/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u.osu.edu/epic/epic-enhancing-permanency-in-children-and-families/about/services/supporting-children/" TargetMode="External"/><Relationship Id="rId23" Type="http://schemas.openxmlformats.org/officeDocument/2006/relationships/hyperlink" Target="https://u.osu.edu/epic/epic-enhancing-permanency-in-children-and-families/about/services/supporting-children/" TargetMode="External"/><Relationship Id="rId28" Type="http://schemas.openxmlformats.org/officeDocument/2006/relationships/footer" Target="footer5.xml"/><Relationship Id="rId10" Type="http://schemas.openxmlformats.org/officeDocument/2006/relationships/footer" Target="footer2.xml"/><Relationship Id="rId19" Type="http://schemas.openxmlformats.org/officeDocument/2006/relationships/hyperlink" Target="https://u.osu.edu/epic/epic-enhancing-permanency-in-children-and-families/about/services/supporting-children/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u.osu.edu/epic/epic-enhancing-permanency-in-children-and-families/about/services/supporting-children/" TargetMode="External"/><Relationship Id="rId22" Type="http://schemas.openxmlformats.org/officeDocument/2006/relationships/hyperlink" Target="https://u.osu.edu/epic/epic-enhancing-permanency-in-children-and-families/about/services/supporting-children/" TargetMode="External"/><Relationship Id="rId27" Type="http://schemas.openxmlformats.org/officeDocument/2006/relationships/footer" Target="footer4.xml"/><Relationship Id="rId30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93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W</Company>
  <LinksUpToDate>false</LinksUpToDate>
  <CharactersWithSpaces>1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ley McCarthy, Karla</dc:creator>
  <cp:keywords/>
  <dc:description/>
  <cp:lastModifiedBy>Shockley McCarthy, Karla</cp:lastModifiedBy>
  <cp:revision>1</cp:revision>
  <dcterms:created xsi:type="dcterms:W3CDTF">2022-06-13T16:19:00Z</dcterms:created>
  <dcterms:modified xsi:type="dcterms:W3CDTF">2022-06-13T16:20:00Z</dcterms:modified>
</cp:coreProperties>
</file>